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3CC" w:rsidRDefault="008E53CC" w:rsidP="008E53C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8E53C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127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E53CC">
        <w:rPr>
          <w:rFonts w:ascii="Times New Roman" w:hAnsi="Times New Roman" w:cs="Times New Roman"/>
          <w:sz w:val="24"/>
          <w:szCs w:val="24"/>
        </w:rPr>
        <w:t>. Summary of the study details, sampling, and laboratory methodologi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</w:tblGrid>
      <w:tr w:rsidR="00927488" w:rsidRPr="009D209C" w:rsidTr="0029449D"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thor (Year)</w:t>
            </w:r>
          </w:p>
        </w:tc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ountry 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pulation Size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amples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ind w:right="-64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ampling </w:t>
            </w:r>
          </w:p>
          <w:p w:rsidR="00A278B7" w:rsidRPr="009D209C" w:rsidRDefault="00A278B7" w:rsidP="009D209C">
            <w:pPr>
              <w:spacing w:line="276" w:lineRule="auto"/>
              <w:ind w:right="-64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chniques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ind w:right="-64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ample type </w:t>
            </w:r>
          </w:p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Locations)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CR methods</w:t>
            </w:r>
          </w:p>
        </w:tc>
      </w:tr>
      <w:tr w:rsidR="00927488" w:rsidRPr="009D209C" w:rsidTr="0029449D"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1)</w:t>
            </w:r>
          </w:p>
        </w:tc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mentioned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b and composite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ind w:right="-6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wastewater</w:t>
            </w:r>
          </w:p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WTPs)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ehm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2)</w:t>
            </w:r>
          </w:p>
        </w:tc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00,000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rab 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ind w:right="-6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wastewater</w:t>
            </w:r>
          </w:p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WTPs)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ian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9)</w:t>
            </w:r>
          </w:p>
        </w:tc>
        <w:tc>
          <w:tcPr>
            <w:tcW w:w="1618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,000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osite 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ind w:right="-6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ewater</w:t>
            </w:r>
          </w:p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WTPs)</w:t>
            </w:r>
          </w:p>
        </w:tc>
        <w:tc>
          <w:tcPr>
            <w:tcW w:w="1619" w:type="dxa"/>
          </w:tcPr>
          <w:p w:rsidR="00A278B7" w:rsidRPr="009D209C" w:rsidRDefault="00A278B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isebois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t al.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8)</w:t>
            </w:r>
          </w:p>
        </w:tc>
        <w:tc>
          <w:tcPr>
            <w:tcW w:w="1618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mentioned 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site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and treated wastewater</w:t>
            </w:r>
          </w:p>
          <w:p w:rsidR="00912D59" w:rsidRPr="009D209C" w:rsidRDefault="00912D59" w:rsidP="009D209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WWTPs) 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PCR</w:t>
            </w:r>
          </w:p>
        </w:tc>
      </w:tr>
      <w:tr w:rsidR="00927488" w:rsidRPr="009D209C" w:rsidTr="0029449D">
        <w:tc>
          <w:tcPr>
            <w:tcW w:w="1618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mke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.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2)</w:t>
            </w:r>
          </w:p>
        </w:tc>
        <w:tc>
          <w:tcPr>
            <w:tcW w:w="1618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osite 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w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tewater</w:t>
            </w:r>
          </w:p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WTPs)</w:t>
            </w:r>
          </w:p>
        </w:tc>
        <w:tc>
          <w:tcPr>
            <w:tcW w:w="1619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286982" w:rsidRPr="009D209C" w:rsidRDefault="00286982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idet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2)</w:t>
            </w:r>
          </w:p>
        </w:tc>
        <w:tc>
          <w:tcPr>
            <w:tcW w:w="1618" w:type="dxa"/>
          </w:tcPr>
          <w:p w:rsidR="00286982" w:rsidRPr="009D209C" w:rsidRDefault="00286982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frica </w:t>
            </w:r>
          </w:p>
        </w:tc>
        <w:tc>
          <w:tcPr>
            <w:tcW w:w="1619" w:type="dxa"/>
          </w:tcPr>
          <w:p w:rsidR="00286982" w:rsidRPr="009D209C" w:rsidRDefault="00286982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286982" w:rsidRPr="009D209C" w:rsidRDefault="00286982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3</w:t>
            </w:r>
          </w:p>
        </w:tc>
        <w:tc>
          <w:tcPr>
            <w:tcW w:w="1619" w:type="dxa"/>
          </w:tcPr>
          <w:p w:rsidR="00286982" w:rsidRPr="009D209C" w:rsidRDefault="00286982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osite </w:t>
            </w:r>
          </w:p>
        </w:tc>
        <w:tc>
          <w:tcPr>
            <w:tcW w:w="1619" w:type="dxa"/>
          </w:tcPr>
          <w:p w:rsidR="00286982" w:rsidRPr="009D209C" w:rsidRDefault="00286982" w:rsidP="009D209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WTPs</w:t>
            </w:r>
          </w:p>
        </w:tc>
        <w:tc>
          <w:tcPr>
            <w:tcW w:w="1619" w:type="dxa"/>
          </w:tcPr>
          <w:p w:rsidR="00286982" w:rsidRPr="009D209C" w:rsidRDefault="00286982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PCR</w:t>
            </w:r>
          </w:p>
        </w:tc>
      </w:tr>
      <w:tr w:rsidR="00927488" w:rsidRPr="009D209C" w:rsidTr="0029449D">
        <w:tc>
          <w:tcPr>
            <w:tcW w:w="1618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ernaout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.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1618" w:type="dxa"/>
          </w:tcPr>
          <w:p w:rsidR="00912D59" w:rsidRPr="009D209C" w:rsidRDefault="00912D5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geria</w:t>
            </w:r>
          </w:p>
        </w:tc>
        <w:tc>
          <w:tcPr>
            <w:tcW w:w="1619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b and composite</w:t>
            </w:r>
          </w:p>
        </w:tc>
        <w:tc>
          <w:tcPr>
            <w:tcW w:w="1619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and treated wastewater</w:t>
            </w:r>
          </w:p>
        </w:tc>
        <w:tc>
          <w:tcPr>
            <w:tcW w:w="1619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vill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2)</w:t>
            </w:r>
          </w:p>
        </w:tc>
        <w:tc>
          <w:tcPr>
            <w:tcW w:w="1618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619" w:type="dxa"/>
          </w:tcPr>
          <w:p w:rsidR="00912D59" w:rsidRPr="009D209C" w:rsidRDefault="008E254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 000</w:t>
            </w:r>
          </w:p>
        </w:tc>
        <w:tc>
          <w:tcPr>
            <w:tcW w:w="1619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619" w:type="dxa"/>
          </w:tcPr>
          <w:p w:rsidR="00912D59" w:rsidRPr="009D209C" w:rsidRDefault="00945F1F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ive sampling</w:t>
            </w:r>
          </w:p>
        </w:tc>
        <w:tc>
          <w:tcPr>
            <w:tcW w:w="1619" w:type="dxa"/>
          </w:tcPr>
          <w:p w:rsidR="00912D59" w:rsidRPr="009D209C" w:rsidRDefault="008E254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wastewater</w:t>
            </w:r>
          </w:p>
        </w:tc>
        <w:tc>
          <w:tcPr>
            <w:tcW w:w="1619" w:type="dxa"/>
          </w:tcPr>
          <w:p w:rsidR="00912D59" w:rsidRPr="009D209C" w:rsidRDefault="008E254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PCR</w:t>
            </w:r>
          </w:p>
        </w:tc>
      </w:tr>
      <w:tr w:rsidR="00927488" w:rsidRPr="009D209C" w:rsidTr="0029449D">
        <w:tc>
          <w:tcPr>
            <w:tcW w:w="1618" w:type="dxa"/>
          </w:tcPr>
          <w:p w:rsidR="008E254D" w:rsidRPr="009D209C" w:rsidRDefault="008E254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rcier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1618" w:type="dxa"/>
          </w:tcPr>
          <w:p w:rsidR="008E254D" w:rsidRPr="009D209C" w:rsidRDefault="008E254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ada 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, 000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-h Composite </w:t>
            </w:r>
          </w:p>
        </w:tc>
        <w:tc>
          <w:tcPr>
            <w:tcW w:w="1619" w:type="dxa"/>
          </w:tcPr>
          <w:p w:rsidR="002666CD" w:rsidRPr="009D209C" w:rsidRDefault="002666CD" w:rsidP="009D209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 wastewater</w:t>
            </w:r>
          </w:p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WTPs)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'Brien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1618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, 000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8E254D" w:rsidRPr="009D209C" w:rsidRDefault="002666CD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</w:tr>
      <w:tr w:rsidR="00927488" w:rsidRPr="009D209C" w:rsidTr="0029449D">
        <w:tc>
          <w:tcPr>
            <w:tcW w:w="1618" w:type="dxa"/>
          </w:tcPr>
          <w:p w:rsidR="00842F07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mos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1)</w:t>
            </w:r>
          </w:p>
        </w:tc>
        <w:tc>
          <w:tcPr>
            <w:tcW w:w="1618" w:type="dxa"/>
          </w:tcPr>
          <w:p w:rsidR="00842F07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619" w:type="dxa"/>
          </w:tcPr>
          <w:p w:rsidR="00842F07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842F07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842F07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osite </w:t>
            </w:r>
          </w:p>
        </w:tc>
        <w:tc>
          <w:tcPr>
            <w:tcW w:w="1619" w:type="dxa"/>
          </w:tcPr>
          <w:p w:rsidR="00842F07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and raw wastewater samples</w:t>
            </w:r>
          </w:p>
        </w:tc>
        <w:tc>
          <w:tcPr>
            <w:tcW w:w="1619" w:type="dxa"/>
          </w:tcPr>
          <w:p w:rsidR="00842F07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nqvist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2)</w:t>
            </w:r>
          </w:p>
        </w:tc>
        <w:tc>
          <w:tcPr>
            <w:tcW w:w="1618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nland 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b and composite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tewater, lake and river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l time PCR </w:t>
            </w:r>
          </w:p>
        </w:tc>
      </w:tr>
      <w:tr w:rsidR="00927488" w:rsidRPr="009D209C" w:rsidTr="0029449D">
        <w:tc>
          <w:tcPr>
            <w:tcW w:w="1618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inol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1618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ain 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site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wastewater</w:t>
            </w:r>
          </w:p>
        </w:tc>
        <w:tc>
          <w:tcPr>
            <w:tcW w:w="1619" w:type="dxa"/>
          </w:tcPr>
          <w:p w:rsidR="008E254D" w:rsidRPr="009D209C" w:rsidRDefault="004776C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PCR</w:t>
            </w:r>
          </w:p>
        </w:tc>
      </w:tr>
      <w:tr w:rsidR="00927488" w:rsidRPr="009D209C" w:rsidTr="0029449D">
        <w:tc>
          <w:tcPr>
            <w:tcW w:w="1618" w:type="dxa"/>
          </w:tcPr>
          <w:p w:rsidR="008E254D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verman and Boehm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1618" w:type="dxa"/>
          </w:tcPr>
          <w:p w:rsidR="008E254D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619" w:type="dxa"/>
          </w:tcPr>
          <w:p w:rsidR="008E254D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619" w:type="dxa"/>
          </w:tcPr>
          <w:p w:rsidR="008E254D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2</w:t>
            </w:r>
          </w:p>
        </w:tc>
        <w:tc>
          <w:tcPr>
            <w:tcW w:w="1619" w:type="dxa"/>
          </w:tcPr>
          <w:p w:rsidR="008E254D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site</w:t>
            </w:r>
          </w:p>
        </w:tc>
        <w:tc>
          <w:tcPr>
            <w:tcW w:w="1619" w:type="dxa"/>
          </w:tcPr>
          <w:p w:rsidR="008E254D" w:rsidRPr="009D209C" w:rsidRDefault="00842F07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wastewater</w:t>
            </w:r>
          </w:p>
        </w:tc>
        <w:tc>
          <w:tcPr>
            <w:tcW w:w="1619" w:type="dxa"/>
          </w:tcPr>
          <w:p w:rsidR="008E254D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im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1618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b and composite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ed and raw 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twater</w:t>
            </w:r>
            <w:proofErr w:type="spellEnd"/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irlinck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7)</w:t>
            </w:r>
          </w:p>
        </w:tc>
        <w:tc>
          <w:tcPr>
            <w:tcW w:w="1618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, 000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b and composite</w:t>
            </w:r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ed and raw 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twater</w:t>
            </w:r>
            <w:proofErr w:type="spellEnd"/>
          </w:p>
        </w:tc>
        <w:tc>
          <w:tcPr>
            <w:tcW w:w="1619" w:type="dxa"/>
          </w:tcPr>
          <w:p w:rsidR="007D1FBA" w:rsidRPr="009D209C" w:rsidRDefault="007D1FB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gginton</w:t>
            </w:r>
            <w:proofErr w:type="spellEnd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5)</w:t>
            </w:r>
          </w:p>
        </w:tc>
        <w:tc>
          <w:tcPr>
            <w:tcW w:w="1618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b and composite</w:t>
            </w:r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w 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twater</w:t>
            </w:r>
            <w:proofErr w:type="spellEnd"/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T- 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olfe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1618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, 000</w:t>
            </w:r>
          </w:p>
        </w:tc>
        <w:tc>
          <w:tcPr>
            <w:tcW w:w="1619" w:type="dxa"/>
          </w:tcPr>
          <w:p w:rsidR="007D1FBA" w:rsidRPr="009D209C" w:rsidRDefault="00A53F8C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h composite </w:t>
            </w:r>
          </w:p>
        </w:tc>
        <w:tc>
          <w:tcPr>
            <w:tcW w:w="1619" w:type="dxa"/>
          </w:tcPr>
          <w:p w:rsidR="007D1FBA" w:rsidRPr="009D209C" w:rsidRDefault="00A53F8C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wastewater</w:t>
            </w:r>
          </w:p>
        </w:tc>
        <w:tc>
          <w:tcPr>
            <w:tcW w:w="1619" w:type="dxa"/>
          </w:tcPr>
          <w:p w:rsidR="007D1FBA" w:rsidRPr="009D209C" w:rsidRDefault="008E5BA9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7D1FBA" w:rsidRPr="009D209C" w:rsidRDefault="00A53F8C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="00C835FA"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6)</w:t>
            </w:r>
          </w:p>
        </w:tc>
        <w:tc>
          <w:tcPr>
            <w:tcW w:w="1618" w:type="dxa"/>
          </w:tcPr>
          <w:p w:rsidR="007D1FBA" w:rsidRPr="009D209C" w:rsidRDefault="00C835F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619" w:type="dxa"/>
          </w:tcPr>
          <w:p w:rsidR="007D1FBA" w:rsidRPr="009D209C" w:rsidRDefault="00C835F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000</w:t>
            </w:r>
          </w:p>
        </w:tc>
        <w:tc>
          <w:tcPr>
            <w:tcW w:w="1619" w:type="dxa"/>
          </w:tcPr>
          <w:p w:rsidR="007D1FBA" w:rsidRPr="009D209C" w:rsidRDefault="00C835F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7D1FBA" w:rsidRPr="009D209C" w:rsidRDefault="00C835F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rab </w:t>
            </w:r>
          </w:p>
        </w:tc>
        <w:tc>
          <w:tcPr>
            <w:tcW w:w="1619" w:type="dxa"/>
          </w:tcPr>
          <w:p w:rsidR="007D1FBA" w:rsidRPr="009D209C" w:rsidRDefault="00C835F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treated wastewater</w:t>
            </w:r>
          </w:p>
        </w:tc>
        <w:tc>
          <w:tcPr>
            <w:tcW w:w="1619" w:type="dxa"/>
          </w:tcPr>
          <w:p w:rsidR="007D1FBA" w:rsidRPr="009D209C" w:rsidRDefault="00C835FA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T- 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  <w:tr w:rsidR="00927488" w:rsidRPr="009D209C" w:rsidTr="0029449D">
        <w:tc>
          <w:tcPr>
            <w:tcW w:w="1618" w:type="dxa"/>
          </w:tcPr>
          <w:p w:rsidR="00D478F6" w:rsidRPr="009D209C" w:rsidRDefault="00D478F6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Zhang 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D209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1)</w:t>
            </w:r>
          </w:p>
        </w:tc>
        <w:tc>
          <w:tcPr>
            <w:tcW w:w="1618" w:type="dxa"/>
          </w:tcPr>
          <w:p w:rsidR="00D478F6" w:rsidRPr="009D209C" w:rsidRDefault="00D478F6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1619" w:type="dxa"/>
          </w:tcPr>
          <w:p w:rsidR="00D478F6" w:rsidRPr="009D209C" w:rsidRDefault="00D478F6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D478F6" w:rsidRPr="009D209C" w:rsidRDefault="00D478F6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619" w:type="dxa"/>
          </w:tcPr>
          <w:p w:rsidR="00D478F6" w:rsidRPr="009D209C" w:rsidRDefault="00D478F6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b and composite</w:t>
            </w:r>
          </w:p>
        </w:tc>
        <w:tc>
          <w:tcPr>
            <w:tcW w:w="1619" w:type="dxa"/>
          </w:tcPr>
          <w:p w:rsidR="00D478F6" w:rsidRPr="009D209C" w:rsidRDefault="00D478F6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ed and raw 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twater</w:t>
            </w:r>
            <w:proofErr w:type="spellEnd"/>
          </w:p>
        </w:tc>
        <w:tc>
          <w:tcPr>
            <w:tcW w:w="1619" w:type="dxa"/>
          </w:tcPr>
          <w:p w:rsidR="00D478F6" w:rsidRPr="009D209C" w:rsidRDefault="00D478F6" w:rsidP="009D20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9D2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</w:p>
        </w:tc>
      </w:tr>
    </w:tbl>
    <w:p w:rsidR="008E53CC" w:rsidRPr="009D209C" w:rsidRDefault="008E254D" w:rsidP="009D209C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9D209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br w:type="textWrapping" w:clear="all"/>
      </w:r>
    </w:p>
    <w:p w:rsidR="002C5D03" w:rsidRPr="009D209C" w:rsidRDefault="002C5D03" w:rsidP="009D209C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FBA" w:rsidRDefault="007D1FBA"/>
    <w:sectPr w:rsidR="007D1FBA" w:rsidSect="009D209C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57C" w:rsidRDefault="00ED657C" w:rsidP="009D209C">
      <w:pPr>
        <w:spacing w:after="0" w:line="240" w:lineRule="auto"/>
      </w:pPr>
      <w:r>
        <w:separator/>
      </w:r>
    </w:p>
  </w:endnote>
  <w:endnote w:type="continuationSeparator" w:id="0">
    <w:p w:rsidR="00ED657C" w:rsidRDefault="00ED657C" w:rsidP="009D2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9250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209C" w:rsidRDefault="009D20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209C" w:rsidRDefault="009D20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57C" w:rsidRDefault="00ED657C" w:rsidP="009D209C">
      <w:pPr>
        <w:spacing w:after="0" w:line="240" w:lineRule="auto"/>
      </w:pPr>
      <w:r>
        <w:separator/>
      </w:r>
    </w:p>
  </w:footnote>
  <w:footnote w:type="continuationSeparator" w:id="0">
    <w:p w:rsidR="00ED657C" w:rsidRDefault="00ED657C" w:rsidP="009D2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3CC"/>
    <w:rsid w:val="00114055"/>
    <w:rsid w:val="002666CD"/>
    <w:rsid w:val="00286982"/>
    <w:rsid w:val="0029449D"/>
    <w:rsid w:val="002C5D03"/>
    <w:rsid w:val="00301273"/>
    <w:rsid w:val="004776CA"/>
    <w:rsid w:val="0053683D"/>
    <w:rsid w:val="005B3D92"/>
    <w:rsid w:val="007A2818"/>
    <w:rsid w:val="007D1FBA"/>
    <w:rsid w:val="00842F07"/>
    <w:rsid w:val="008E254D"/>
    <w:rsid w:val="008E53CC"/>
    <w:rsid w:val="008E5BA9"/>
    <w:rsid w:val="00912D59"/>
    <w:rsid w:val="00927488"/>
    <w:rsid w:val="00945F1F"/>
    <w:rsid w:val="009D209C"/>
    <w:rsid w:val="00A278B7"/>
    <w:rsid w:val="00A53F8C"/>
    <w:rsid w:val="00C835FA"/>
    <w:rsid w:val="00CA27CA"/>
    <w:rsid w:val="00D478F6"/>
    <w:rsid w:val="00ED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60BA9-8206-4907-BB75-B4BB9B75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3CC"/>
    <w:pPr>
      <w:spacing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D209C"/>
  </w:style>
  <w:style w:type="paragraph" w:styleId="Header">
    <w:name w:val="header"/>
    <w:basedOn w:val="Normal"/>
    <w:link w:val="HeaderChar"/>
    <w:uiPriority w:val="99"/>
    <w:unhideWhenUsed/>
    <w:rsid w:val="009D2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09C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9D2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09C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sa</dc:creator>
  <cp:keywords/>
  <dc:description/>
  <cp:lastModifiedBy>Mbasa</cp:lastModifiedBy>
  <cp:revision>10</cp:revision>
  <dcterms:created xsi:type="dcterms:W3CDTF">2023-09-06T06:41:00Z</dcterms:created>
  <dcterms:modified xsi:type="dcterms:W3CDTF">2023-09-06T19:02:00Z</dcterms:modified>
</cp:coreProperties>
</file>